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4BE3C" w14:textId="31C3A128" w:rsidR="00E560F6" w:rsidRPr="00FB57C2" w:rsidRDefault="007F7633" w:rsidP="00E560F6">
      <w:pPr>
        <w:autoSpaceDE w:val="0"/>
        <w:autoSpaceDN w:val="0"/>
        <w:adjustRightInd w:val="0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S</w:t>
      </w:r>
      <w:r w:rsidR="00E560F6" w:rsidRPr="00FB57C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Table. </w:t>
      </w:r>
      <w:r w:rsidR="00E560F6" w:rsidRPr="00FB57C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Indirect and total effects in models 2, 4 and 6, stratified by afternoon study shift</w:t>
      </w:r>
    </w:p>
    <w:tbl>
      <w:tblPr>
        <w:tblW w:w="13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868"/>
        <w:gridCol w:w="853"/>
        <w:gridCol w:w="756"/>
        <w:gridCol w:w="993"/>
        <w:gridCol w:w="915"/>
        <w:gridCol w:w="853"/>
        <w:gridCol w:w="751"/>
        <w:gridCol w:w="993"/>
        <w:gridCol w:w="868"/>
        <w:gridCol w:w="853"/>
        <w:gridCol w:w="745"/>
        <w:gridCol w:w="993"/>
      </w:tblGrid>
      <w:tr w:rsidR="00E560F6" w:rsidRPr="00FB57C2" w14:paraId="008FBBDE" w14:textId="77777777" w:rsidTr="00DF266C">
        <w:trPr>
          <w:trHeight w:val="283"/>
        </w:trPr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C06A" w14:textId="77777777" w:rsidR="00E560F6" w:rsidRPr="00FB57C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34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7A5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2</w:t>
            </w:r>
          </w:p>
        </w:tc>
        <w:tc>
          <w:tcPr>
            <w:tcW w:w="3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977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4</w:t>
            </w:r>
          </w:p>
        </w:tc>
        <w:tc>
          <w:tcPr>
            <w:tcW w:w="3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B8B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6</w:t>
            </w:r>
          </w:p>
        </w:tc>
      </w:tr>
      <w:tr w:rsidR="00E560F6" w:rsidRPr="00FB57C2" w14:paraId="33F2361A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EB66" w14:textId="77777777" w:rsidR="00E560F6" w:rsidRPr="00FB57C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60E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444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tal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D6E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E22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357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5E3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tal</w:t>
            </w:r>
          </w:p>
        </w:tc>
      </w:tr>
      <w:tr w:rsidR="00E560F6" w:rsidRPr="00FB57C2" w14:paraId="1DD59924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6047" w14:textId="77777777" w:rsidR="00E560F6" w:rsidRPr="00FB57C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direct effects **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860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3BF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5DE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50D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024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294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E62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B6F8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862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8C9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778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0E9C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</w:t>
            </w:r>
          </w:p>
        </w:tc>
      </w:tr>
      <w:tr w:rsidR="00E560F6" w:rsidRPr="00FB57C2" w14:paraId="1B361462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BABE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DB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41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31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29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90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64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E8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72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6C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51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47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43B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27AB4A30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B6F7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ronotype → SJL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E08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06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9F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C4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BAA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9F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41D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50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81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38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3D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CD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7BC42913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DD9D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9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D18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B7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C6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74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24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B8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6E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44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39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CB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F5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68</w:t>
            </w:r>
          </w:p>
        </w:tc>
      </w:tr>
      <w:tr w:rsidR="00E560F6" w:rsidRPr="00FB57C2" w14:paraId="35E50C90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BF01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JL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20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5A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67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87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A21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378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60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54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E5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D8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DC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50A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E560F6" w:rsidRPr="00FB57C2" w14:paraId="4CAB681A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B2A0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47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ED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6C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F8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88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58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CE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D5B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35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0A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A87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C1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6FF9919B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894E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DW → SJL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69B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53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5D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74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DE3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924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E1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E4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AE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BC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FC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F0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11F81A6D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C964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25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18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18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38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44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8D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CD3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37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28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0D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6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11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A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99</w:t>
            </w:r>
          </w:p>
        </w:tc>
      </w:tr>
      <w:tr w:rsidR="00E560F6" w:rsidRPr="00FB57C2" w14:paraId="75606046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7B72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SJL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8E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75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BE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CE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21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F7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DE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E7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D9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D7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90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93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*</w:t>
            </w:r>
          </w:p>
        </w:tc>
      </w:tr>
      <w:tr w:rsidR="00E560F6" w:rsidRPr="00FB57C2" w14:paraId="5223DD6B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578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FC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4B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D7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B2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DE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20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96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93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88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2BA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41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09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6DFCF3B6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3FCB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ronotype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F9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3A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5C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E3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6E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31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C5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CF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23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CD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9C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4B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2335BA2E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169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90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7A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DF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8F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3C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CB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C5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B2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062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F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4C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41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5*</w:t>
            </w:r>
          </w:p>
        </w:tc>
      </w:tr>
      <w:tr w:rsidR="00E560F6" w:rsidRPr="00FB57C2" w14:paraId="4718EAC2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3D4B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42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6A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23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6F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89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E5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2B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31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B5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11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C3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FFA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E560F6" w:rsidRPr="00FB57C2" w14:paraId="71AEA16B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F1B1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54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48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45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FD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BF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01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45A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8D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D6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06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34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7C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2CB8AD06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7032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A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E6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09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0A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11A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F4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A5E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C9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AE5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EE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84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57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55E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4DC5611C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8490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9C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6A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995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930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12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F9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DC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9C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65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23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87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E5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61</w:t>
            </w:r>
          </w:p>
        </w:tc>
      </w:tr>
      <w:tr w:rsidR="00E560F6" w:rsidRPr="00FB57C2" w14:paraId="1FB10CC1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54C7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57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80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07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342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8F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BA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4C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D1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C6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01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5A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1A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1*</w:t>
            </w:r>
          </w:p>
        </w:tc>
      </w:tr>
      <w:tr w:rsidR="00E560F6" w:rsidRPr="00FB57C2" w14:paraId="155EB3F8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06FA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DD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70D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C6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60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7D9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17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61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7A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3DB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9A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872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26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70010C7D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F8CC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TST → SDW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3C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BF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93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D8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8E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43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C9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1A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85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06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61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E4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064558AD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17E9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34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7A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E43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87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0A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15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0E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AB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03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47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EE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611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</w:tr>
      <w:tr w:rsidR="00E560F6" w:rsidRPr="00FB57C2" w14:paraId="5D3081E2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8EBC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 → SDW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A6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7B0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F35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01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3B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94C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AA6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56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08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A0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190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4DE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74</w:t>
            </w:r>
          </w:p>
        </w:tc>
      </w:tr>
      <w:tr w:rsidR="00E560F6" w:rsidRPr="00FB57C2" w14:paraId="30609A8C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B071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SDW→ SJ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A3C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8F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6B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EE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EC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C7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6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AAF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37D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8B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7D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8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0E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C1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E560F6" w:rsidRPr="00FB57C2" w14:paraId="3F25A027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B7F1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SDW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C2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9F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D2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02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02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14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53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ECD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86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50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7B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04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13</w:t>
            </w:r>
          </w:p>
        </w:tc>
      </w:tr>
      <w:tr w:rsidR="00E560F6" w:rsidRPr="00FB57C2" w14:paraId="27D52523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D485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ST→ PA → SD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B41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5B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97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72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9</w:t>
            </w: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FC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14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E1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3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9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86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CE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8C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8A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5*</w:t>
            </w:r>
          </w:p>
        </w:tc>
      </w:tr>
      <w:tr w:rsidR="00E560F6" w:rsidRPr="00FB57C2" w14:paraId="08FBC4DC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7AB8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PA → Complete meal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7D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D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D33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A9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5F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388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94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AC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A8E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A8D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A0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7C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62975CAE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DBCD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Chronotype → PA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3E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73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EF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92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B3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92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0D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71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9A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E86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34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97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610ACF35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6B1B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Chronotype → PA → Vegetab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A3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0B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1B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FD3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E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FB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8F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12E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69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2A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6B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CB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2*</w:t>
            </w:r>
          </w:p>
        </w:tc>
      </w:tr>
      <w:tr w:rsidR="00E560F6" w:rsidRPr="00FB57C2" w14:paraId="23E486D3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FF37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ronotype → PA → Frui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E7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A2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4F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0B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D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24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22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8A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E7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79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250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75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0.001*</w:t>
            </w:r>
          </w:p>
        </w:tc>
      </w:tr>
      <w:tr w:rsidR="00E560F6" w:rsidRPr="00FB57C2" w14:paraId="27BA4CAF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01EE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Complete meals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08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12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893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15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FF3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F6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CA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F3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85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08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A06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715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3EEA82E7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97E3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A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FC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76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90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06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18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&lt;-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91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2D3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99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E2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F6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E0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E5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14094E5D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B175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Vegetables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1A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0A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039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E9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1F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39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CA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83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E8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56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52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BE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21</w:t>
            </w:r>
          </w:p>
        </w:tc>
      </w:tr>
      <w:tr w:rsidR="00E560F6" w:rsidRPr="00FB57C2" w14:paraId="28BE1B1D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F969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 → Fruits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C4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95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09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45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CE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28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D0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AC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ED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A6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E0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8A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54</w:t>
            </w:r>
          </w:p>
        </w:tc>
      </w:tr>
      <w:tr w:rsidR="00E560F6" w:rsidRPr="00FB57C2" w14:paraId="39EC8C50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F1CB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Complete meals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C7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7F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86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13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C83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AC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18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8C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ADC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020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D6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1C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5388FCA4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BDEB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DW → </w:t>
            </w:r>
            <w:r w:rsidRPr="009A7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foods</w:t>
            </w: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69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D2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3FE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99C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3F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16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F4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B5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45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C83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C3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C0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E560F6" w:rsidRPr="00FB57C2" w14:paraId="3C968DF4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0255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Vegetables → BMI/ag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027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9E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AD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8F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8AE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61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A0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AA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2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875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D92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54D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19</w:t>
            </w:r>
          </w:p>
        </w:tc>
      </w:tr>
      <w:tr w:rsidR="00E560F6" w:rsidRPr="00FB57C2" w14:paraId="42E48600" w14:textId="77777777" w:rsidTr="00DF266C">
        <w:trPr>
          <w:trHeight w:val="283"/>
        </w:trPr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0A187" w14:textId="77777777" w:rsidR="00E560F6" w:rsidRPr="009A7772" w:rsidRDefault="00E560F6" w:rsidP="00DF2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9A77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DW → Fruits → BMI/ag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BAB8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F64A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5FB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6386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D650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6B3E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FB7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0609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B57C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6B5F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0F21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22F4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0.0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CCCB" w14:textId="77777777" w:rsidR="00E560F6" w:rsidRPr="00FB57C2" w:rsidRDefault="00E560F6" w:rsidP="00DF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FB57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03</w:t>
            </w:r>
          </w:p>
        </w:tc>
      </w:tr>
    </w:tbl>
    <w:p w14:paraId="53F58A63" w14:textId="77777777" w:rsidR="00E560F6" w:rsidRPr="00FB57C2" w:rsidRDefault="00E560F6" w:rsidP="00E560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7C2">
        <w:rPr>
          <w:rFonts w:ascii="Times New Roman" w:hAnsi="Times New Roman" w:cs="Times New Roman"/>
          <w:sz w:val="20"/>
          <w:szCs w:val="20"/>
          <w:lang w:val="en-US"/>
        </w:rPr>
        <w:t>*Significant p-value** The arrow (→) indicates a direct relationship between variables. The model reflects the mediated effect of variable 1 on variable 3, passing through variable 2. The table presents the indirect effects (variable 1 → variable 2 → variable 3) and the total effects (direct effect + indirect effect). All direct effects are shown in Table 3.</w:t>
      </w:r>
    </w:p>
    <w:p w14:paraId="0DCAD062" w14:textId="77777777" w:rsidR="00E560F6" w:rsidRPr="00FB57C2" w:rsidRDefault="00E560F6" w:rsidP="00E560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7C2">
        <w:rPr>
          <w:rFonts w:ascii="Times New Roman" w:hAnsi="Times New Roman" w:cs="Times New Roman"/>
          <w:sz w:val="20"/>
          <w:szCs w:val="20"/>
          <w:lang w:val="en-US"/>
        </w:rPr>
        <w:t>Fit indices used - χ2: Chi-square (p-value &gt; 0.05); χ2/</w:t>
      </w:r>
      <w:proofErr w:type="spellStart"/>
      <w:r w:rsidRPr="00FB57C2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 w:rsidRPr="00FB57C2">
        <w:rPr>
          <w:rFonts w:ascii="Times New Roman" w:hAnsi="Times New Roman" w:cs="Times New Roman"/>
          <w:sz w:val="20"/>
          <w:szCs w:val="20"/>
          <w:lang w:val="en-US"/>
        </w:rPr>
        <w:t>: Ratio between chi-square and degrees of freedom (&lt; 5); CFI: Comparative fit index (≥0.90); TLI: Tucker–Lewis index (&gt; 0.90); RMSEA: Root mean square error fit index (≤ 0.06); SRMR: Standardized root mean square residual (&lt;0.08). Legends: SDW: Sleep duration on school days; BMI/age: Body mass index by age; SJL: Social jet lag; TST: Total screen time; PA: Physical activity level</w:t>
      </w:r>
    </w:p>
    <w:p w14:paraId="38A8FFF7" w14:textId="77777777" w:rsidR="00E560F6" w:rsidRPr="00FB57C2" w:rsidRDefault="00E560F6" w:rsidP="00E560F6">
      <w:pPr>
        <w:spacing w:after="0" w:line="240" w:lineRule="auto"/>
        <w:jc w:val="both"/>
        <w:rPr>
          <w:lang w:val="en-US"/>
        </w:rPr>
      </w:pPr>
    </w:p>
    <w:p w14:paraId="798AAB63" w14:textId="77777777" w:rsidR="00E4388A" w:rsidRPr="00E560F6" w:rsidRDefault="00E4388A">
      <w:pPr>
        <w:rPr>
          <w:lang w:val="en-US"/>
        </w:rPr>
      </w:pPr>
    </w:p>
    <w:sectPr w:rsidR="00E4388A" w:rsidRPr="00E560F6" w:rsidSect="00E560F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0F6"/>
    <w:rsid w:val="007F7633"/>
    <w:rsid w:val="00D92D7F"/>
    <w:rsid w:val="00E4388A"/>
    <w:rsid w:val="00E560F6"/>
    <w:rsid w:val="00FB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C294A"/>
  <w15:chartTrackingRefBased/>
  <w15:docId w15:val="{D9149FDF-6886-469F-A838-D47C83F6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0F6"/>
  </w:style>
  <w:style w:type="paragraph" w:styleId="Ttulo1">
    <w:name w:val="heading 1"/>
    <w:basedOn w:val="Normal"/>
    <w:next w:val="Normal"/>
    <w:link w:val="Ttulo1Char"/>
    <w:uiPriority w:val="9"/>
    <w:qFormat/>
    <w:rsid w:val="00E56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56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56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56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56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56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56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56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56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56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56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56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560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560F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560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560F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560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560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56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56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56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56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56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560F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560F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560F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56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560F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56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cm</dc:creator>
  <cp:keywords/>
  <dc:description/>
  <cp:lastModifiedBy>raphael cm</cp:lastModifiedBy>
  <cp:revision>2</cp:revision>
  <dcterms:created xsi:type="dcterms:W3CDTF">2025-03-16T13:38:00Z</dcterms:created>
  <dcterms:modified xsi:type="dcterms:W3CDTF">2025-03-16T14:16:00Z</dcterms:modified>
</cp:coreProperties>
</file>